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4B5C9" w14:textId="77777777" w:rsidR="008B6818" w:rsidRDefault="008B6818" w:rsidP="008B68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6853F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 w:rsidRPr="006853F8">
        <w:rPr>
          <w:rFonts w:ascii="Times New Roman" w:eastAsia="Times New Roman" w:hAnsi="Times New Roman" w:cs="Times New Roman"/>
          <w:b/>
          <w:bCs/>
          <w:sz w:val="24"/>
          <w:szCs w:val="24"/>
        </w:rPr>
        <w:t>. 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>Statistical analysis resul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y two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 xml:space="preserve">-wa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M 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 xml:space="preserve">ANOVAs ov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me and </w:t>
      </w:r>
      <w:r w:rsidRPr="001D63C2">
        <w:rPr>
          <w:rFonts w:ascii="Times New Roman" w:eastAsia="Times New Roman" w:hAnsi="Times New Roman" w:cs="Times New Roman"/>
          <w:color w:val="0033CC"/>
          <w:sz w:val="24"/>
          <w:szCs w:val="24"/>
        </w:rPr>
        <w:t>GW6471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 xml:space="preserve"> dose</w:t>
      </w:r>
    </w:p>
    <w:p w14:paraId="2F4EB8BC" w14:textId="77777777" w:rsidR="008B6818" w:rsidRPr="006853F8" w:rsidRDefault="008B6818" w:rsidP="008B68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2520"/>
        <w:gridCol w:w="2610"/>
        <w:gridCol w:w="2610"/>
      </w:tblGrid>
      <w:tr w:rsidR="008B6818" w:rsidRPr="006853F8" w14:paraId="003656B5" w14:textId="77777777" w:rsidTr="00531B45">
        <w:trPr>
          <w:tblHeader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7A11E088" w14:textId="77777777" w:rsidR="008B6818" w:rsidRDefault="008B6818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7BAE"/>
                <w:sz w:val="24"/>
                <w:szCs w:val="24"/>
                <w:u w:val="single"/>
              </w:rPr>
            </w:pPr>
            <w:r w:rsidRPr="006853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 </w:t>
            </w:r>
            <w:r w:rsidRPr="00F62430">
              <w:rPr>
                <w:rFonts w:ascii="Times New Roman" w:eastAsia="Times New Roman" w:hAnsi="Times New Roman" w:cs="Times New Roman"/>
                <w:b/>
                <w:bCs/>
                <w:color w:val="0033CC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33CC"/>
                <w:sz w:val="24"/>
                <w:szCs w:val="24"/>
              </w:rPr>
              <w:t>8</w:t>
            </w:r>
          </w:p>
          <w:p w14:paraId="1ADFB240" w14:textId="77777777" w:rsidR="008B6818" w:rsidRPr="006853F8" w:rsidRDefault="008B6818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3A1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253A13">
              <w:rPr>
                <w:rFonts w:ascii="Symbol" w:eastAsia="Times New Roman" w:hAnsi="Symbol" w:cs="Times New Roman"/>
                <w:sz w:val="24"/>
                <w:szCs w:val="24"/>
              </w:rPr>
              <w:t>D</w:t>
            </w:r>
            <w:r w:rsidRPr="00253A1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253A13">
              <w:rPr>
                <w:rFonts w:ascii="Times New Roman" w:eastAsia="Times New Roman" w:hAnsi="Times New Roman" w:cs="Times New Roman"/>
                <w:sz w:val="24"/>
                <w:szCs w:val="24"/>
              </w:rPr>
              <w:t>-TH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53A13">
              <w:rPr>
                <w:rFonts w:ascii="Times New Roman" w:eastAsia="Times New Roman" w:hAnsi="Times New Roman" w:cs="Times New Roman"/>
                <w:sz w:val="24"/>
                <w:szCs w:val="24"/>
              </w:rPr>
              <w:t>tetrad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12C60A02" w14:textId="77777777" w:rsidR="008B6818" w:rsidRDefault="008B6818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 treatment</w:t>
            </w:r>
          </w:p>
          <w:p w14:paraId="527AB083" w14:textId="77777777" w:rsidR="008B6818" w:rsidRPr="006853F8" w:rsidRDefault="008B6818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47D27DDC" w14:textId="77777777" w:rsidR="008B6818" w:rsidRPr="006853F8" w:rsidRDefault="008B6818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main effec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71334CD1" w14:textId="77777777" w:rsidR="008B6818" w:rsidRDefault="008B6818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 × time</w:t>
            </w:r>
          </w:p>
          <w:p w14:paraId="5816DD58" w14:textId="77777777" w:rsidR="008B6818" w:rsidRPr="006853F8" w:rsidRDefault="008B6818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 w:rsidR="008B6818" w:rsidRPr="006853F8" w14:paraId="35BDA4C9" w14:textId="77777777" w:rsidTr="00531B45">
        <w:tc>
          <w:tcPr>
            <w:tcW w:w="16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FA91A25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A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55CE6B7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656F59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vertAlign w:val="subscript"/>
              </w:rPr>
              <w:t>2, 21</w:t>
            </w:r>
            <w:r w:rsidRPr="656F59B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  <w:r w:rsidRPr="656F59BC">
              <w:rPr>
                <w:rFonts w:ascii="Times New Roman" w:eastAsia="Times New Roman" w:hAnsi="Times New Roman" w:cs="Times New Roman"/>
                <w:color w:val="000000" w:themeColor="text1"/>
              </w:rPr>
              <w:t>; </w:t>
            </w:r>
            <w:r w:rsidRPr="656F59B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</w:t>
            </w:r>
            <w:r w:rsidRPr="656F59BC">
              <w:rPr>
                <w:rFonts w:ascii="Times New Roman" w:eastAsia="Times New Roman" w:hAnsi="Times New Roman" w:cs="Times New Roman"/>
                <w:color w:val="000000" w:themeColor="text1"/>
              </w:rPr>
              <w:t> =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0.458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80BEA92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C32D90D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287</w:t>
            </w:r>
          </w:p>
        </w:tc>
      </w:tr>
      <w:tr w:rsidR="008B6818" w:rsidRPr="006853F8" w14:paraId="699D844B" w14:textId="77777777" w:rsidTr="00531B45">
        <w:tc>
          <w:tcPr>
            <w:tcW w:w="16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47677D6C" w14:textId="77777777" w:rsidR="008B6818" w:rsidRPr="00BD2194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BD21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843803C" w14:textId="77777777" w:rsidR="008B6818" w:rsidRPr="00BD2194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D21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= 7.78; </w:t>
            </w: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&lt;0.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09B5C23" w14:textId="77777777" w:rsidR="008B6818" w:rsidRPr="00BD2194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D21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= 39.39; </w:t>
            </w: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32A5220" w14:textId="77777777" w:rsidR="008B6818" w:rsidRPr="00BD2194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 w:rsidRPr="00BD2194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= 3.18; </w:t>
            </w:r>
            <w:r w:rsidRPr="00BD219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BD2194">
              <w:rPr>
                <w:rFonts w:ascii="Times New Roman" w:eastAsia="Times New Roman" w:hAnsi="Times New Roman" w:cs="Times New Roman"/>
                <w:color w:val="000000"/>
              </w:rPr>
              <w:t> &lt;0.01</w:t>
            </w:r>
          </w:p>
        </w:tc>
      </w:tr>
      <w:tr w:rsidR="008B6818" w:rsidRPr="006853F8" w14:paraId="5106E99E" w14:textId="77777777" w:rsidTr="00531B45">
        <w:tc>
          <w:tcPr>
            <w:tcW w:w="16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AE9216A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C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CB3B620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303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55EC290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.82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2F5AFF75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568</w:t>
            </w:r>
          </w:p>
        </w:tc>
      </w:tr>
      <w:tr w:rsidR="008B6818" w:rsidRPr="006853F8" w14:paraId="5ED193D5" w14:textId="77777777" w:rsidTr="00531B45"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13D427F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D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762CAB6B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334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2AB92B4C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097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CBECD2A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762</w:t>
            </w:r>
          </w:p>
        </w:tc>
      </w:tr>
      <w:tr w:rsidR="008B6818" w:rsidRPr="006853F8" w14:paraId="24CCBFD7" w14:textId="77777777" w:rsidTr="00531B45"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9212879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E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81A787B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78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A8CEE50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8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B9F2EA1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814</w:t>
            </w:r>
          </w:p>
        </w:tc>
      </w:tr>
      <w:tr w:rsidR="008B6818" w:rsidRPr="006853F8" w14:paraId="0562AB25" w14:textId="77777777" w:rsidTr="00531B45">
        <w:trPr>
          <w:trHeight w:val="585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DE85D91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F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65A61F0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8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078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46BFAFF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.5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D88D50F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574</w:t>
            </w:r>
          </w:p>
        </w:tc>
      </w:tr>
      <w:tr w:rsidR="008B6818" w:rsidRPr="006853F8" w14:paraId="7EB4C1E1" w14:textId="77777777" w:rsidTr="00531B45">
        <w:trPr>
          <w:trHeight w:val="540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54C664F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G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EFDC38F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099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8441D23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1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81EBFE6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196</w:t>
            </w:r>
          </w:p>
        </w:tc>
      </w:tr>
      <w:tr w:rsidR="008B6818" w:rsidRPr="006853F8" w14:paraId="7D8D37F6" w14:textId="77777777" w:rsidTr="00531B45">
        <w:trPr>
          <w:trHeight w:val="24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77EC115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H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4C235A5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784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990CDE3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.02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03375A3B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995</w:t>
            </w:r>
          </w:p>
        </w:tc>
      </w:tr>
      <w:tr w:rsidR="008B6818" w:rsidRPr="006853F8" w14:paraId="2EA9B36A" w14:textId="77777777" w:rsidTr="00531B45">
        <w:trPr>
          <w:trHeight w:val="24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DA8D0DB" w14:textId="77777777" w:rsidR="008B681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I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0612F1C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782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B591EEF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8.1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504A7E4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955</w:t>
            </w:r>
          </w:p>
        </w:tc>
      </w:tr>
      <w:tr w:rsidR="008B6818" w:rsidRPr="006853F8" w14:paraId="22A83BA3" w14:textId="77777777" w:rsidTr="00531B45">
        <w:trPr>
          <w:trHeight w:val="24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F54BE54" w14:textId="77777777" w:rsidR="008B681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J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11667AC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512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4393EC14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782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CD496C1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826</w:t>
            </w:r>
          </w:p>
        </w:tc>
      </w:tr>
      <w:tr w:rsidR="008B6818" w:rsidRPr="006853F8" w14:paraId="448DEB3A" w14:textId="77777777" w:rsidTr="00531B45">
        <w:trPr>
          <w:trHeight w:val="24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B04A7AB" w14:textId="77777777" w:rsidR="008B681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K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CA12196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522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C9268DB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.5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7CD9305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590</w:t>
            </w:r>
          </w:p>
        </w:tc>
      </w:tr>
      <w:tr w:rsidR="008B6818" w:rsidRPr="006853F8" w14:paraId="553F314B" w14:textId="77777777" w:rsidTr="00531B45">
        <w:trPr>
          <w:trHeight w:val="24"/>
        </w:trPr>
        <w:tc>
          <w:tcPr>
            <w:tcW w:w="16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385E3B1" w14:textId="77777777" w:rsidR="008B681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S8-L</w:t>
            </w:r>
          </w:p>
        </w:tc>
        <w:tc>
          <w:tcPr>
            <w:tcW w:w="252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27CCC0E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 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300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58ACE4E4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.86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BD5D451" w14:textId="77777777" w:rsidR="008B6818" w:rsidRPr="006853F8" w:rsidRDefault="008B6818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8, 8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0.349</w:t>
            </w:r>
          </w:p>
        </w:tc>
      </w:tr>
    </w:tbl>
    <w:p w14:paraId="7452EC79" w14:textId="77777777" w:rsidR="008B6818" w:rsidRDefault="008B6818" w:rsidP="008B6818"/>
    <w:p w14:paraId="33FC5B60" w14:textId="77777777" w:rsidR="0010275A" w:rsidRDefault="0010275A"/>
    <w:sectPr w:rsidR="00102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818"/>
    <w:rsid w:val="0010275A"/>
    <w:rsid w:val="002F303E"/>
    <w:rsid w:val="008B6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DDA62"/>
  <w15:chartTrackingRefBased/>
  <w15:docId w15:val="{94B00014-D486-48DF-957A-3EF30DEB4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818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, Zheng-Xiong (NIH/NIDA/IRP) [E]</dc:creator>
  <cp:keywords/>
  <dc:description/>
  <cp:lastModifiedBy>Xi, Zheng-Xiong (NIH/NIDA/IRP) [E]</cp:lastModifiedBy>
  <cp:revision>2</cp:revision>
  <dcterms:created xsi:type="dcterms:W3CDTF">2023-12-13T14:18:00Z</dcterms:created>
  <dcterms:modified xsi:type="dcterms:W3CDTF">2023-12-13T14:18:00Z</dcterms:modified>
</cp:coreProperties>
</file>